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9D87B" w14:textId="4C0265BD" w:rsidR="00752BA9" w:rsidRPr="00D83AA0" w:rsidRDefault="00752BA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9800399"/>
      <w:r w:rsidRPr="00D83AA0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 w:rsidR="00C47628" w:rsidRPr="00D83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</w:t>
      </w:r>
      <w:r w:rsidRPr="00D83AA0">
        <w:rPr>
          <w:rFonts w:ascii="Times New Roman" w:hAnsi="Times New Roman" w:cs="Times New Roman"/>
          <w:color w:val="000000" w:themeColor="text1"/>
          <w:sz w:val="24"/>
          <w:szCs w:val="24"/>
        </w:rPr>
        <w:t>: CCCG-ALL-2015 Pro</w:t>
      </w:r>
      <w:r w:rsidR="004228E7" w:rsidRPr="00D83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col </w:t>
      </w:r>
      <w:r w:rsidRPr="00D83A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 Plan Framework for Different Risk </w:t>
      </w:r>
      <w:r w:rsidR="004228E7" w:rsidRPr="00D83AA0">
        <w:rPr>
          <w:rFonts w:ascii="Times New Roman" w:hAnsi="Times New Roman" w:cs="Times New Roman"/>
          <w:color w:val="000000" w:themeColor="text1"/>
          <w:sz w:val="24"/>
          <w:szCs w:val="24"/>
        </w:rPr>
        <w:t>Stratification</w:t>
      </w:r>
    </w:p>
    <w:bookmarkEnd w:id="0"/>
    <w:p w14:paraId="3532A88C" w14:textId="77777777" w:rsidR="00752BA9" w:rsidRDefault="00752BA9"/>
    <w:tbl>
      <w:tblPr>
        <w:tblStyle w:val="a7"/>
        <w:tblW w:w="11341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053"/>
        <w:gridCol w:w="1115"/>
        <w:gridCol w:w="1134"/>
        <w:gridCol w:w="1189"/>
        <w:gridCol w:w="1266"/>
        <w:gridCol w:w="1382"/>
        <w:gridCol w:w="1542"/>
        <w:gridCol w:w="1382"/>
      </w:tblGrid>
      <w:tr w:rsidR="00A16851" w:rsidRPr="00A16851" w14:paraId="79936B47" w14:textId="77777777" w:rsidTr="00752BA9">
        <w:tc>
          <w:tcPr>
            <w:tcW w:w="1278" w:type="dxa"/>
            <w:tcBorders>
              <w:top w:val="single" w:sz="12" w:space="0" w:color="auto"/>
              <w:bottom w:val="single" w:sz="8" w:space="0" w:color="auto"/>
            </w:tcBorders>
          </w:tcPr>
          <w:p w14:paraId="7378CFBC" w14:textId="77777777" w:rsidR="007E3C93" w:rsidRPr="00A16851" w:rsidRDefault="00AA1C94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39800414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AA1C94">
              <w:rPr>
                <w:rFonts w:ascii="Times New Roman" w:hAnsi="Times New Roman" w:cs="Times New Roman"/>
                <w:color w:val="000000" w:themeColor="text1"/>
                <w:szCs w:val="21"/>
              </w:rPr>
              <w:t>isk stratification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8" w:space="0" w:color="auto"/>
            </w:tcBorders>
          </w:tcPr>
          <w:p w14:paraId="7CC64712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Induction therapy</w:t>
            </w:r>
          </w:p>
          <w:p w14:paraId="5DA16D68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1-4 week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</w:tcPr>
          <w:p w14:paraId="14EF0FF7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CAT</w:t>
            </w:r>
          </w:p>
          <w:p w14:paraId="324440C3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4-7 wee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7F753DFF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HD-MTX</w:t>
            </w:r>
          </w:p>
          <w:p w14:paraId="4FD85293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8-15 week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8" w:space="0" w:color="auto"/>
            </w:tcBorders>
          </w:tcPr>
          <w:p w14:paraId="38E4C3D2" w14:textId="77777777" w:rsidR="007E3C93" w:rsidRPr="00A16851" w:rsidRDefault="00AA1C94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7E3C93"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ontinue the therapy</w:t>
            </w:r>
          </w:p>
          <w:p w14:paraId="3B3910C7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16-31 week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</w:tcPr>
          <w:p w14:paraId="174572B2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Reinduction</w:t>
            </w:r>
          </w:p>
          <w:p w14:paraId="5E4DC651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32-34 week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68BDFF58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Maintenance</w:t>
            </w:r>
          </w:p>
          <w:p w14:paraId="5BF9BEB7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35-54 week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8" w:space="0" w:color="auto"/>
            </w:tcBorders>
          </w:tcPr>
          <w:p w14:paraId="171653F7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Randomization maintenance</w:t>
            </w:r>
          </w:p>
          <w:p w14:paraId="4E9FEA45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55-109 week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8" w:space="0" w:color="auto"/>
            </w:tcBorders>
          </w:tcPr>
          <w:p w14:paraId="67EB341A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Maintenance</w:t>
            </w:r>
          </w:p>
          <w:p w14:paraId="453ABDE2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111-118 week</w:t>
            </w:r>
          </w:p>
        </w:tc>
      </w:tr>
      <w:tr w:rsidR="00A16851" w:rsidRPr="00A16851" w14:paraId="48ECFEF7" w14:textId="77777777" w:rsidTr="00752BA9">
        <w:tc>
          <w:tcPr>
            <w:tcW w:w="1278" w:type="dxa"/>
            <w:tcBorders>
              <w:top w:val="single" w:sz="8" w:space="0" w:color="auto"/>
              <w:bottom w:val="nil"/>
            </w:tcBorders>
          </w:tcPr>
          <w:p w14:paraId="27877D61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LR</w:t>
            </w:r>
          </w:p>
        </w:tc>
        <w:tc>
          <w:tcPr>
            <w:tcW w:w="1053" w:type="dxa"/>
            <w:tcBorders>
              <w:top w:val="single" w:sz="8" w:space="0" w:color="auto"/>
              <w:bottom w:val="nil"/>
            </w:tcBorders>
          </w:tcPr>
          <w:p w14:paraId="13E1AC03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PVDL</w:t>
            </w:r>
          </w:p>
        </w:tc>
        <w:tc>
          <w:tcPr>
            <w:tcW w:w="1115" w:type="dxa"/>
            <w:tcBorders>
              <w:top w:val="single" w:sz="8" w:space="0" w:color="auto"/>
              <w:bottom w:val="nil"/>
            </w:tcBorders>
          </w:tcPr>
          <w:p w14:paraId="5390A44A" w14:textId="77777777" w:rsidR="007E3C93" w:rsidRPr="00A16851" w:rsidRDefault="007E3C93" w:rsidP="00CC3B8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3 weeks in total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EFB835F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3g/m</w:t>
            </w:r>
            <w:r w:rsidRPr="00C4762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</w:p>
          <w:p w14:paraId="41EBC135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4 times</w:t>
            </w:r>
          </w:p>
        </w:tc>
        <w:tc>
          <w:tcPr>
            <w:tcW w:w="1189" w:type="dxa"/>
            <w:tcBorders>
              <w:top w:val="single" w:sz="8" w:space="0" w:color="auto"/>
              <w:bottom w:val="nil"/>
            </w:tcBorders>
          </w:tcPr>
          <w:p w14:paraId="0C5FE519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DVDL</w:t>
            </w:r>
          </w:p>
        </w:tc>
        <w:tc>
          <w:tcPr>
            <w:tcW w:w="1266" w:type="dxa"/>
            <w:tcBorders>
              <w:top w:val="single" w:sz="8" w:space="0" w:color="auto"/>
              <w:bottom w:val="nil"/>
            </w:tcBorders>
          </w:tcPr>
          <w:p w14:paraId="55E4B790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DVL</w:t>
            </w:r>
          </w:p>
        </w:tc>
        <w:tc>
          <w:tcPr>
            <w:tcW w:w="1382" w:type="dxa"/>
            <w:tcBorders>
              <w:top w:val="single" w:sz="8" w:space="0" w:color="auto"/>
              <w:bottom w:val="nil"/>
            </w:tcBorders>
          </w:tcPr>
          <w:p w14:paraId="4262F417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6MP+MTX and DVM</w:t>
            </w:r>
          </w:p>
        </w:tc>
        <w:tc>
          <w:tcPr>
            <w:tcW w:w="1542" w:type="dxa"/>
            <w:tcBorders>
              <w:top w:val="single" w:sz="8" w:space="0" w:color="auto"/>
              <w:bottom w:val="nil"/>
            </w:tcBorders>
          </w:tcPr>
          <w:p w14:paraId="693AFBF5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A or B group</w:t>
            </w:r>
          </w:p>
        </w:tc>
        <w:tc>
          <w:tcPr>
            <w:tcW w:w="1382" w:type="dxa"/>
            <w:tcBorders>
              <w:top w:val="single" w:sz="8" w:space="0" w:color="auto"/>
              <w:bottom w:val="nil"/>
            </w:tcBorders>
          </w:tcPr>
          <w:p w14:paraId="16E0CB89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6MP+MTX</w:t>
            </w:r>
          </w:p>
        </w:tc>
      </w:tr>
      <w:tr w:rsidR="00A16851" w:rsidRPr="00A16851" w14:paraId="0700B9F6" w14:textId="77777777" w:rsidTr="00752BA9">
        <w:tc>
          <w:tcPr>
            <w:tcW w:w="1278" w:type="dxa"/>
            <w:tcBorders>
              <w:top w:val="nil"/>
              <w:bottom w:val="single" w:sz="12" w:space="0" w:color="auto"/>
            </w:tcBorders>
          </w:tcPr>
          <w:p w14:paraId="46FE2C69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IR/HR</w:t>
            </w:r>
          </w:p>
        </w:tc>
        <w:tc>
          <w:tcPr>
            <w:tcW w:w="1053" w:type="dxa"/>
            <w:tcBorders>
              <w:top w:val="nil"/>
              <w:bottom w:val="single" w:sz="12" w:space="0" w:color="auto"/>
            </w:tcBorders>
          </w:tcPr>
          <w:p w14:paraId="1FFA9A74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PVDL</w:t>
            </w:r>
          </w:p>
        </w:tc>
        <w:tc>
          <w:tcPr>
            <w:tcW w:w="1115" w:type="dxa"/>
            <w:tcBorders>
              <w:top w:val="nil"/>
              <w:bottom w:val="single" w:sz="12" w:space="0" w:color="auto"/>
            </w:tcBorders>
          </w:tcPr>
          <w:p w14:paraId="6C04139A" w14:textId="77777777" w:rsidR="007E3C93" w:rsidRPr="00A16851" w:rsidRDefault="007E3C93" w:rsidP="00CC3B8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3 weeks in total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370F560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5g/m</w:t>
            </w:r>
            <w:r w:rsidRPr="00C4762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</w:p>
          <w:p w14:paraId="4F825C95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4 times</w:t>
            </w:r>
          </w:p>
        </w:tc>
        <w:tc>
          <w:tcPr>
            <w:tcW w:w="1189" w:type="dxa"/>
            <w:tcBorders>
              <w:top w:val="nil"/>
              <w:bottom w:val="single" w:sz="12" w:space="0" w:color="auto"/>
            </w:tcBorders>
          </w:tcPr>
          <w:p w14:paraId="5726B1F2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DVDL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</w:tcBorders>
          </w:tcPr>
          <w:p w14:paraId="02856763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HD-Arac</w:t>
            </w:r>
          </w:p>
        </w:tc>
        <w:tc>
          <w:tcPr>
            <w:tcW w:w="1382" w:type="dxa"/>
            <w:tcBorders>
              <w:top w:val="nil"/>
              <w:bottom w:val="single" w:sz="12" w:space="0" w:color="auto"/>
            </w:tcBorders>
          </w:tcPr>
          <w:p w14:paraId="52DBE59B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6MP+MTX and DVCA</w:t>
            </w:r>
          </w:p>
        </w:tc>
        <w:tc>
          <w:tcPr>
            <w:tcW w:w="1542" w:type="dxa"/>
            <w:tcBorders>
              <w:top w:val="nil"/>
              <w:bottom w:val="single" w:sz="12" w:space="0" w:color="auto"/>
            </w:tcBorders>
          </w:tcPr>
          <w:p w14:paraId="59043E55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A or B group</w:t>
            </w:r>
          </w:p>
        </w:tc>
        <w:tc>
          <w:tcPr>
            <w:tcW w:w="1382" w:type="dxa"/>
            <w:tcBorders>
              <w:top w:val="nil"/>
              <w:bottom w:val="single" w:sz="12" w:space="0" w:color="auto"/>
            </w:tcBorders>
          </w:tcPr>
          <w:p w14:paraId="12D81740" w14:textId="77777777" w:rsidR="007E3C93" w:rsidRPr="00A16851" w:rsidRDefault="007E3C93" w:rsidP="00CC3B8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16851">
              <w:rPr>
                <w:rFonts w:ascii="Times New Roman" w:hAnsi="Times New Roman" w:cs="Times New Roman"/>
                <w:color w:val="000000" w:themeColor="text1"/>
                <w:szCs w:val="21"/>
              </w:rPr>
              <w:t>6MP+MTX</w:t>
            </w:r>
          </w:p>
        </w:tc>
      </w:tr>
      <w:bookmarkEnd w:id="1"/>
    </w:tbl>
    <w:p w14:paraId="41EABF53" w14:textId="77777777" w:rsidR="00752BA9" w:rsidRDefault="00752BA9" w:rsidP="00A168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BAAC64" w14:textId="77777777" w:rsidR="00651DFF" w:rsidRPr="00A16851" w:rsidRDefault="00A16851" w:rsidP="004228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39800430"/>
      <w:r w:rsidRPr="00A16851">
        <w:rPr>
          <w:rFonts w:ascii="Times New Roman" w:hAnsi="Times New Roman" w:cs="Times New Roman"/>
          <w:sz w:val="24"/>
          <w:szCs w:val="24"/>
        </w:rPr>
        <w:t>Note: CCCG-ALL-2015 was selected by the Pediatric Cancer Committee of Chinese Anti-Cancer Association for acute lymphoblastic leukemia 2015 study: CAT is cyclophosphamide + cytarabine +6-MP. HD-MTX is a high-dose methotrexate. PVDL is prednisone + vincristine + daunorubicin + asparaginase. DVDL consists of dexamethasone + vincristine + daunorubicin + asparaginase. DVL is dexamethasone + vincristine + asparaginase. HD-Arac is a high-dose cytarabine. 6-MP is 6 mercaptopurine. MTX is methotrexate. DVM is dexamethasone + vincristine +6-MP. DVCA is dexamethasone + Vincristine + cyclophosphamide + cytarabine. Group A: dexamethasone and vincristine were added to the last 7 cycles of maintenance therapy; Group B: Dexamethasone and vincristine were not added for the last 7 cycles of treatment. The difference between LR and IR/HR group was as follows: the LR group received 16 times of intravaginal injection, the total dose of daunorubicin was 75mg/m</w:t>
      </w:r>
      <w:r w:rsidRPr="00C476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6851">
        <w:rPr>
          <w:rFonts w:ascii="Times New Roman" w:hAnsi="Times New Roman" w:cs="Times New Roman"/>
          <w:sz w:val="24"/>
          <w:szCs w:val="24"/>
        </w:rPr>
        <w:t>, and pemasdong was administered 3 times. In the IR/HR group, 20 times of sheath injection, the total dose of daunorubicin 175mg/m</w:t>
      </w:r>
      <w:r w:rsidRPr="00C4762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6851">
        <w:rPr>
          <w:rFonts w:ascii="Times New Roman" w:hAnsi="Times New Roman" w:cs="Times New Roman"/>
          <w:sz w:val="24"/>
          <w:szCs w:val="24"/>
        </w:rPr>
        <w:t>, 9 times of pemasdong; "Once the BCR-ABL fusion gene is positive, randomization with dasatinib or imatinib is performed immediately; The HR group should receive allogeneic transplantation therapy after completion of HD-MTX, otherwise the same as the IR group.</w:t>
      </w:r>
      <w:bookmarkEnd w:id="2"/>
    </w:p>
    <w:sectPr w:rsidR="00651DFF" w:rsidRPr="00A16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F47C8" w14:textId="77777777" w:rsidR="00DC29A8" w:rsidRDefault="00DC29A8" w:rsidP="007E3C93">
      <w:r>
        <w:separator/>
      </w:r>
    </w:p>
  </w:endnote>
  <w:endnote w:type="continuationSeparator" w:id="0">
    <w:p w14:paraId="6EC20F7B" w14:textId="77777777" w:rsidR="00DC29A8" w:rsidRDefault="00DC29A8" w:rsidP="007E3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C76CC" w14:textId="77777777" w:rsidR="00DC29A8" w:rsidRDefault="00DC29A8" w:rsidP="007E3C93">
      <w:r>
        <w:separator/>
      </w:r>
    </w:p>
  </w:footnote>
  <w:footnote w:type="continuationSeparator" w:id="0">
    <w:p w14:paraId="5DC23F65" w14:textId="77777777" w:rsidR="00DC29A8" w:rsidRDefault="00DC29A8" w:rsidP="007E3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BE"/>
    <w:rsid w:val="001F3988"/>
    <w:rsid w:val="004228E7"/>
    <w:rsid w:val="00651DFF"/>
    <w:rsid w:val="00752BA9"/>
    <w:rsid w:val="007D44BE"/>
    <w:rsid w:val="007E3C93"/>
    <w:rsid w:val="008F3889"/>
    <w:rsid w:val="00A16851"/>
    <w:rsid w:val="00AA1C94"/>
    <w:rsid w:val="00C47628"/>
    <w:rsid w:val="00D83AA0"/>
    <w:rsid w:val="00DC29A8"/>
    <w:rsid w:val="00E1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E89CE"/>
  <w15:chartTrackingRefBased/>
  <w15:docId w15:val="{B048C1FE-C92E-4178-96EF-E9F654ACE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C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C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C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C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C93"/>
    <w:rPr>
      <w:sz w:val="18"/>
      <w:szCs w:val="18"/>
    </w:rPr>
  </w:style>
  <w:style w:type="table" w:styleId="a7">
    <w:name w:val="Table Grid"/>
    <w:basedOn w:val="a1"/>
    <w:uiPriority w:val="39"/>
    <w:rsid w:val="007E3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23-06-14T13:59:00Z</dcterms:created>
  <dcterms:modified xsi:type="dcterms:W3CDTF">2023-07-09T05:08:00Z</dcterms:modified>
</cp:coreProperties>
</file>